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E63" w:rsidRPr="00431E63" w:rsidRDefault="00A87AC0" w:rsidP="000E2E19">
      <w:pPr>
        <w:spacing w:after="120"/>
        <w:ind w:left="-426"/>
        <w:rPr>
          <w:lang w:val="en-US"/>
        </w:rPr>
      </w:pPr>
      <w:r w:rsidRPr="00A87AC0">
        <w:rPr>
          <w:b/>
          <w:lang w:val="en-US"/>
        </w:rPr>
        <w:t>Additional</w:t>
      </w:r>
      <w:r>
        <w:rPr>
          <w:b/>
          <w:lang w:val="en-US"/>
        </w:rPr>
        <w:t xml:space="preserve"> </w:t>
      </w:r>
      <w:r w:rsidR="00431E63" w:rsidRPr="00431E63">
        <w:rPr>
          <w:b/>
          <w:lang w:val="en-US"/>
        </w:rPr>
        <w:t xml:space="preserve">Table </w:t>
      </w:r>
      <w:r w:rsidR="00723CF0">
        <w:rPr>
          <w:b/>
          <w:lang w:val="en-US"/>
        </w:rPr>
        <w:t>S</w:t>
      </w:r>
      <w:r w:rsidR="00431E63" w:rsidRPr="00431E63">
        <w:rPr>
          <w:b/>
          <w:lang w:val="en-US"/>
        </w:rPr>
        <w:t>3:</w:t>
      </w:r>
      <w:r w:rsidR="00431E63" w:rsidRPr="00431E63">
        <w:rPr>
          <w:lang w:val="en-US"/>
        </w:rPr>
        <w:t xml:space="preserve"> </w:t>
      </w:r>
      <w:r w:rsidR="00431E63">
        <w:rPr>
          <w:lang w:val="en-US"/>
        </w:rPr>
        <w:t>Primers used for lipase cloning</w:t>
      </w:r>
    </w:p>
    <w:tbl>
      <w:tblPr>
        <w:tblW w:w="10206" w:type="dxa"/>
        <w:tblInd w:w="-35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448"/>
        <w:gridCol w:w="1529"/>
        <w:gridCol w:w="7229"/>
      </w:tblGrid>
      <w:tr w:rsidR="00C929DB" w:rsidRPr="000E2E19" w:rsidTr="000E2E19">
        <w:tblPrEx>
          <w:tblCellMar>
            <w:top w:w="0" w:type="dxa"/>
            <w:bottom w:w="0" w:type="dxa"/>
          </w:tblCellMar>
        </w:tblPrEx>
        <w:trPr>
          <w:trHeight w:val="211"/>
        </w:trPr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C929DB" w:rsidRPr="000E2E19" w:rsidRDefault="00431E63" w:rsidP="005437D8">
            <w:pPr>
              <w:autoSpaceDE w:val="0"/>
              <w:autoSpaceDN w:val="0"/>
              <w:adjustRightInd w:val="0"/>
              <w:spacing w:line="280" w:lineRule="exact"/>
              <w:rPr>
                <w:b/>
                <w:color w:val="000000"/>
                <w:sz w:val="20"/>
                <w:szCs w:val="20"/>
              </w:rPr>
            </w:pPr>
            <w:r w:rsidRPr="000E2E19">
              <w:rPr>
                <w:b/>
                <w:color w:val="000000"/>
                <w:sz w:val="20"/>
                <w:szCs w:val="20"/>
              </w:rPr>
              <w:t>E</w:t>
            </w:r>
            <w:r w:rsidR="00C929DB" w:rsidRPr="000E2E19">
              <w:rPr>
                <w:b/>
                <w:color w:val="000000"/>
                <w:sz w:val="20"/>
                <w:szCs w:val="20"/>
              </w:rPr>
              <w:t>nzym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C929DB" w:rsidRPr="000E2E19" w:rsidRDefault="00C929DB" w:rsidP="005437D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b/>
                <w:color w:val="000000"/>
                <w:sz w:val="20"/>
                <w:szCs w:val="20"/>
              </w:rPr>
            </w:pPr>
            <w:r w:rsidRPr="000E2E19">
              <w:rPr>
                <w:b/>
                <w:color w:val="000000"/>
                <w:sz w:val="20"/>
                <w:szCs w:val="20"/>
              </w:rPr>
              <w:t>PrePro region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:rsidR="00C929DB" w:rsidRPr="000E2E19" w:rsidRDefault="00431E63" w:rsidP="005437D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b/>
                <w:color w:val="000000"/>
                <w:sz w:val="20"/>
                <w:szCs w:val="20"/>
              </w:rPr>
            </w:pPr>
            <w:r w:rsidRPr="000E2E19">
              <w:rPr>
                <w:b/>
                <w:color w:val="000000"/>
                <w:sz w:val="20"/>
                <w:szCs w:val="20"/>
              </w:rPr>
              <w:t>P</w:t>
            </w:r>
            <w:r w:rsidR="00C929DB" w:rsidRPr="000E2E19">
              <w:rPr>
                <w:b/>
                <w:color w:val="000000"/>
                <w:sz w:val="20"/>
                <w:szCs w:val="20"/>
              </w:rPr>
              <w:t>rimer</w:t>
            </w:r>
            <w:r w:rsidRPr="000E2E19">
              <w:rPr>
                <w:b/>
                <w:color w:val="000000"/>
                <w:sz w:val="20"/>
                <w:szCs w:val="20"/>
              </w:rPr>
              <w:t xml:space="preserve"> sequence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lLip2a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l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GACGAGTGTACACCTCCACGGAGACTTCCCAGATCAG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CCAAGGCATTTGCGGCATCTAACCATCCTAGGATGTAA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lLip2a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x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CCGAAGGATCCCACAATGAAGTTTCTAAGTCTCGCTG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ACCCTAGGTACCTTAGATGCCGCAAATGCCTT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lLip2b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l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AACGAGTGTACACCTCTACTGAAACCGCTGAAGTCAGTG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GTGCTCATGGGCATCTGTGGTATCTAACTTTCCTAGGATTGAT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lLip2b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x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CCGAAGGATCCCACAATGAAGCTCTTCACACTCGCTCTTG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ACCCTAGGTACCTTAGATACCACAGATGCCCATGAGCACAAAG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lLip2c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l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AACGAGTGTACACCTCTACTGAAACCGCTGAAATCAGTG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GTTCTCATGGGCATCTGTGGTATCTAACTTTCCTAGGATTGAT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lLip2c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x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CCGAAGGATCCCACAATGAAGCTCTTCACGCTCGCTCTTG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ACCCTAGGTACCTTAGATACCACAGATGCCCATGAGAACAAAG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lLip2d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l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TCCGCCTGTACAAATCCACAGAAACCTATCACATTGATCAG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GTTCTTCAGGGTATCTGCGGCTTGTAGTAGGCCTAGGAGATCT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lLip2d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x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CCGAAGGATCCCACAATGAATTTCTTCAAGATCTTTCTACTTTCAGC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ACCCTAGGTACCTTACAAGCCGCAGATACCC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lLip2e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l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AGCGAGTGTACACATCCACAGAGACTGATCCTGTGACC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GTAAGTGCAACGCTTTCAACACTTTTAGTGATTAGTTAACCTAGGATGAAT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lLip2e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x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CCGAAGGATCCCACAATGAAATTGACTAACCTTCTTGCTG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ACCCTAGGTACCTTAATCACTAAAAGTGTTGAAAGCGTTG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gLip2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l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CCAGAAGCGAGTGTACACCTCTACCGAGACTTCC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GATAAATACCCTAGGTTAGATACCACAGACACCCTC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gLip2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x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CCGAAGGATCCCACAATGAAGCTTTCTACCATCCTTCTTACAGC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ACCCTAGGTACCTTAGATACCACAGACACCCTCG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yLip2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l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GAAGAGAGTGTACACTTCTACCGTGACCACTCCC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GAAGAAGTGATACCTAGGTTAGATACCACAGATACC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yLip2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x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CCGAAGGATCCCACAATGAAGATCCAAAACATCCTCCT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ACCCTAGGTACCTTAGATACCACAGATACCCTGG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aLip2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l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CAGGAGCGAATGTACACCTCTACCGAGACC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GAAAGAGAAGCCTAGGGTAACTAAATACCACAAACACCTC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aLip2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x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CCGAAGGATCCCACAATGAAGCTTTCCACCCTCGTCCTCAC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ACCCTAGGTACCTTAAATACCACAAACACCTTCAGTGACAAAGTACTGGAG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hLip2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l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AAGCTCGAGTGTACATTAGTGTAGAGACTGCTCAAG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GGCACTATCCTAGGATGTCTTACAAAGCTAGGCAAT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hLip2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PrePro YxLip2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ACCCTAGGTACCTTACAAAGCTAGGCAATTAGCCT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23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CCGAAGGATCCCACAATGAAGTTCCTCACTGTTC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11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lLip2d F163L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CACTCTCTGGGAGGAGCAACTGCCCTTTTG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11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TCCTCCCAGAGAGTGCCCTGCAACAACCAT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11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lLip2a D97A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ATCACTGCTCTTCGAATTAAGCAGGCTCCT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11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TCGAAGAGCAGTGATGACATCTTCCAAGGA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11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lLip2a V232F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GATATTTTCCCTCAGATTCCTTTCTGGGAT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11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CTGAGGGAAAATATCTCCTCGGTGAGTAAC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11"/>
        </w:trPr>
        <w:tc>
          <w:tcPr>
            <w:tcW w:w="1448" w:type="dxa"/>
            <w:tcBorders>
              <w:top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YlLip2a V232S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top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GATATTTCCCCTCAGATTCCTTTCTGGGAT</w:t>
            </w:r>
          </w:p>
        </w:tc>
      </w:tr>
      <w:tr w:rsidR="00C929DB" w:rsidRPr="00431E63" w:rsidTr="000E2E19">
        <w:tblPrEx>
          <w:tblCellMar>
            <w:top w:w="0" w:type="dxa"/>
            <w:bottom w:w="0" w:type="dxa"/>
          </w:tblCellMar>
        </w:tblPrEx>
        <w:trPr>
          <w:trHeight w:val="211"/>
        </w:trPr>
        <w:tc>
          <w:tcPr>
            <w:tcW w:w="1448" w:type="dxa"/>
            <w:tcBorders>
              <w:bottom w:val="single" w:sz="4" w:space="0" w:color="auto"/>
            </w:tcBorders>
          </w:tcPr>
          <w:p w:rsidR="00C929DB" w:rsidRPr="00431E63" w:rsidRDefault="00C929DB" w:rsidP="000E2E19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:rsidR="00C929DB" w:rsidRPr="00431E63" w:rsidRDefault="00C929DB" w:rsidP="00C929D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431E63">
              <w:rPr>
                <w:color w:val="000000"/>
                <w:sz w:val="20"/>
                <w:szCs w:val="20"/>
              </w:rPr>
              <w:t>CTGAGGGGAAATATCTCCTCGGTGAGTAAC</w:t>
            </w:r>
          </w:p>
        </w:tc>
      </w:tr>
    </w:tbl>
    <w:p w:rsidR="00ED1E59" w:rsidRPr="00C929DB" w:rsidRDefault="00ED1E59" w:rsidP="00C929DB"/>
    <w:sectPr w:rsidR="00ED1E59" w:rsidRPr="00C929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grammar="clean"/>
  <w:stylePaneFormatFilter w:val="3F01"/>
  <w:defaultTabStop w:val="708"/>
  <w:hyphenationZone w:val="425"/>
  <w:characterSpacingControl w:val="doNotCompress"/>
  <w:savePreviewPicture/>
  <w:compat>
    <w:useFELayout/>
  </w:compat>
  <w:rsids>
    <w:rsidRoot w:val="00C929DB"/>
    <w:rsid w:val="000E2E19"/>
    <w:rsid w:val="00431E63"/>
    <w:rsid w:val="005437D8"/>
    <w:rsid w:val="00723CF0"/>
    <w:rsid w:val="00A87AC0"/>
    <w:rsid w:val="00B7078C"/>
    <w:rsid w:val="00BC20B3"/>
    <w:rsid w:val="00C929DB"/>
    <w:rsid w:val="00E3720E"/>
    <w:rsid w:val="00ED1E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Policepardfaut">
    <w:name w:val="Default Paragraph Font"/>
    <w:semiHidden/>
  </w:style>
  <w:style w:type="table" w:default="1" w:styleId="Tableau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29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enzyme</vt:lpstr>
    </vt:vector>
  </TitlesOfParts>
  <Company>INSA de Toulouse</Company>
  <LinksUpToDate>false</LinksUpToDate>
  <CharactersWithSpaces>2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zyme</dc:title>
  <dc:creator>marty</dc:creator>
  <cp:lastModifiedBy>cecile</cp:lastModifiedBy>
  <cp:revision>2</cp:revision>
  <dcterms:created xsi:type="dcterms:W3CDTF">2015-08-25T15:31:00Z</dcterms:created>
  <dcterms:modified xsi:type="dcterms:W3CDTF">2015-08-25T15:31:00Z</dcterms:modified>
</cp:coreProperties>
</file>